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36A" w:rsidRPr="00166095" w:rsidRDefault="005C036A" w:rsidP="005C036A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166095">
        <w:rPr>
          <w:rFonts w:ascii="Arial" w:hAnsi="Arial" w:cs="Arial"/>
          <w:b/>
          <w:sz w:val="20"/>
          <w:szCs w:val="20"/>
          <w:lang w:val="en-GB"/>
        </w:rPr>
        <w:t>Supplementary Table 1</w:t>
      </w:r>
      <w:r>
        <w:rPr>
          <w:rFonts w:ascii="Arial" w:hAnsi="Arial" w:cs="Arial"/>
          <w:b/>
          <w:sz w:val="20"/>
          <w:szCs w:val="20"/>
          <w:lang w:val="en-GB"/>
        </w:rPr>
        <w:t>.</w:t>
      </w:r>
      <w:proofErr w:type="gramEnd"/>
      <w:r w:rsidRPr="00166095">
        <w:rPr>
          <w:rFonts w:ascii="Arial" w:hAnsi="Arial" w:cs="Arial"/>
          <w:sz w:val="20"/>
          <w:szCs w:val="20"/>
          <w:lang w:val="en-GB"/>
        </w:rPr>
        <w:t xml:space="preserve"> Number of women with processed and raw mammograms used in the development and validation of the STRATUS mammographic density measures</w:t>
      </w:r>
      <w:r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W w:w="8479" w:type="dxa"/>
        <w:tblLook w:val="04A0"/>
      </w:tblPr>
      <w:tblGrid>
        <w:gridCol w:w="5920"/>
        <w:gridCol w:w="1283"/>
        <w:gridCol w:w="1276"/>
      </w:tblGrid>
      <w:tr w:rsidR="005C036A" w:rsidRPr="007F7694" w:rsidTr="00F427A6">
        <w:tc>
          <w:tcPr>
            <w:tcW w:w="5920" w:type="dxa"/>
            <w:shd w:val="clear" w:color="auto" w:fill="99CCFF"/>
          </w:tcPr>
          <w:p w:rsidR="005C036A" w:rsidRPr="007F7694" w:rsidRDefault="005C036A" w:rsidP="00F427A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Number of women per mammography machine type</w:t>
            </w:r>
          </w:p>
        </w:tc>
        <w:tc>
          <w:tcPr>
            <w:tcW w:w="1283" w:type="dxa"/>
            <w:shd w:val="clear" w:color="auto" w:fill="99CCFF"/>
          </w:tcPr>
          <w:p w:rsidR="005C036A" w:rsidRPr="007F7694" w:rsidRDefault="005C036A" w:rsidP="00F427A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Processed</w:t>
            </w:r>
          </w:p>
        </w:tc>
        <w:tc>
          <w:tcPr>
            <w:tcW w:w="1276" w:type="dxa"/>
            <w:shd w:val="clear" w:color="auto" w:fill="99CCFF"/>
          </w:tcPr>
          <w:p w:rsidR="005C036A" w:rsidRPr="007F7694" w:rsidRDefault="005C036A" w:rsidP="00F427A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b/>
                <w:sz w:val="20"/>
                <w:szCs w:val="20"/>
                <w:lang w:val="en-GB"/>
              </w:rPr>
              <w:t>Raw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Total number of women</w:t>
            </w: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39,186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31,075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Total number of women with raw and processed mammograms</w:t>
            </w: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28,908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28,908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GE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Senograph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Essentials</w:t>
            </w: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8,043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9,069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GE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Senograph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DS</w:t>
            </w: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3,011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3,005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Philips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L30</w:t>
            </w:r>
            <w:proofErr w:type="spellEnd"/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6,152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6,136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Philips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Mammodiagnost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DR</w:t>
            </w: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1,443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1,355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Sectra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L30</w:t>
            </w:r>
            <w:proofErr w:type="spellEnd"/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5,999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4,974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Sectra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MDM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D40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5,422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6,209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Hologic</w:t>
            </w:r>
            <w:proofErr w:type="spellEnd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Selenia</w:t>
            </w:r>
            <w:proofErr w:type="spellEnd"/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4,012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4,022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Siemens </w:t>
            </w:r>
            <w:proofErr w:type="spellStart"/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Mammomat</w:t>
            </w:r>
            <w:proofErr w:type="spellEnd"/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1,007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1,013</w:t>
            </w: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sz w:val="20"/>
                <w:szCs w:val="20"/>
                <w:lang w:val="en-GB"/>
              </w:rPr>
              <w:t>Analogue (Array corp.)</w:t>
            </w: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  <w:r w:rsidRPr="007F7694">
              <w:rPr>
                <w:rFonts w:ascii="Arial" w:eastAsia="MS Mincho" w:hAnsi="Arial" w:cs="Arial"/>
                <w:color w:val="000080"/>
                <w:sz w:val="20"/>
                <w:szCs w:val="20"/>
                <w:lang w:val="en-GB"/>
              </w:rPr>
              <w:t>4,064</w:t>
            </w: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</w:p>
        </w:tc>
      </w:tr>
      <w:tr w:rsidR="005C036A" w:rsidRPr="007F7694" w:rsidTr="00F427A6">
        <w:tc>
          <w:tcPr>
            <w:tcW w:w="5920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F3F3F3"/>
          </w:tcPr>
          <w:p w:rsidR="005C036A" w:rsidRPr="007F7694" w:rsidRDefault="005C036A" w:rsidP="00F427A6">
            <w:pPr>
              <w:rPr>
                <w:rFonts w:ascii="Arial" w:hAnsi="Arial" w:cs="Arial"/>
                <w:color w:val="000080"/>
                <w:sz w:val="20"/>
                <w:szCs w:val="20"/>
                <w:lang w:val="en-GB"/>
              </w:rPr>
            </w:pPr>
          </w:p>
        </w:tc>
      </w:tr>
    </w:tbl>
    <w:p w:rsidR="005C036A" w:rsidRDefault="005C036A" w:rsidP="005C036A">
      <w:pPr>
        <w:rPr>
          <w:rFonts w:cs="Arial"/>
          <w:sz w:val="20"/>
          <w:szCs w:val="20"/>
          <w:lang w:val="en-GB"/>
        </w:rPr>
      </w:pPr>
      <w:r w:rsidRPr="00166095">
        <w:rPr>
          <w:rFonts w:cs="Arial"/>
          <w:sz w:val="20"/>
          <w:szCs w:val="20"/>
          <w:lang w:val="en-GB"/>
        </w:rPr>
        <w:t>In total 41</w:t>
      </w:r>
      <w:r>
        <w:rPr>
          <w:rFonts w:cs="Arial"/>
          <w:sz w:val="20"/>
          <w:szCs w:val="20"/>
          <w:lang w:val="en-GB"/>
        </w:rPr>
        <w:t>,</w:t>
      </w:r>
      <w:r w:rsidRPr="00166095">
        <w:rPr>
          <w:rFonts w:cs="Arial"/>
          <w:sz w:val="20"/>
          <w:szCs w:val="20"/>
          <w:lang w:val="en-GB"/>
        </w:rPr>
        <w:t>353 KARMA women with processed or raw mammogram were included</w:t>
      </w:r>
      <w:r>
        <w:rPr>
          <w:rFonts w:cs="Arial"/>
          <w:sz w:val="20"/>
          <w:szCs w:val="20"/>
          <w:lang w:val="en-GB"/>
        </w:rPr>
        <w:t>.</w:t>
      </w:r>
      <w:r w:rsidRPr="00166095">
        <w:rPr>
          <w:rFonts w:cs="Arial"/>
          <w:sz w:val="20"/>
          <w:szCs w:val="20"/>
          <w:lang w:val="en-GB"/>
        </w:rPr>
        <w:t xml:space="preserve"> Additional 4</w:t>
      </w:r>
      <w:r>
        <w:rPr>
          <w:rFonts w:cs="Arial"/>
          <w:sz w:val="20"/>
          <w:szCs w:val="20"/>
          <w:lang w:val="en-GB"/>
        </w:rPr>
        <w:t>,</w:t>
      </w:r>
      <w:r w:rsidRPr="00166095">
        <w:rPr>
          <w:rFonts w:cs="Arial"/>
          <w:sz w:val="20"/>
          <w:szCs w:val="20"/>
          <w:lang w:val="en-GB"/>
        </w:rPr>
        <w:t>064 women with analogue images were included</w:t>
      </w:r>
      <w:r>
        <w:rPr>
          <w:rFonts w:cs="Arial"/>
          <w:sz w:val="20"/>
          <w:szCs w:val="20"/>
          <w:lang w:val="en-GB"/>
        </w:rPr>
        <w:t>.</w:t>
      </w:r>
      <w:r w:rsidRPr="00166095">
        <w:rPr>
          <w:rFonts w:cs="Arial"/>
          <w:sz w:val="20"/>
          <w:szCs w:val="20"/>
          <w:lang w:val="en-GB"/>
        </w:rPr>
        <w:t xml:space="preserve"> In total 45</w:t>
      </w:r>
      <w:r>
        <w:rPr>
          <w:rFonts w:cs="Arial"/>
          <w:sz w:val="20"/>
          <w:szCs w:val="20"/>
          <w:lang w:val="en-GB"/>
        </w:rPr>
        <w:t>,</w:t>
      </w:r>
      <w:r w:rsidRPr="00166095">
        <w:rPr>
          <w:rFonts w:cs="Arial"/>
          <w:sz w:val="20"/>
          <w:szCs w:val="20"/>
          <w:lang w:val="en-GB"/>
        </w:rPr>
        <w:t>417 women</w:t>
      </w:r>
      <w:r>
        <w:rPr>
          <w:rFonts w:cs="Arial"/>
          <w:sz w:val="20"/>
          <w:szCs w:val="20"/>
          <w:lang w:val="en-GB"/>
        </w:rPr>
        <w:t>.</w:t>
      </w:r>
    </w:p>
    <w:p w:rsidR="005C036A" w:rsidRDefault="005C036A" w:rsidP="005C036A">
      <w:r w:rsidRPr="00166095">
        <w:rPr>
          <w:rFonts w:cs="Arial"/>
          <w:sz w:val="20"/>
          <w:szCs w:val="20"/>
          <w:lang w:val="en-GB"/>
        </w:rPr>
        <w:t xml:space="preserve">The analogue images were digitized using the </w:t>
      </w:r>
      <w:r w:rsidRPr="00166095">
        <w:rPr>
          <w:sz w:val="20"/>
          <w:szCs w:val="20"/>
          <w:lang w:val="en-GB"/>
        </w:rPr>
        <w:t xml:space="preserve">Array </w:t>
      </w:r>
      <w:proofErr w:type="spellStart"/>
      <w:r w:rsidRPr="00166095">
        <w:rPr>
          <w:sz w:val="20"/>
          <w:szCs w:val="20"/>
          <w:lang w:val="en-GB"/>
        </w:rPr>
        <w:t>2905HD</w:t>
      </w:r>
      <w:proofErr w:type="spellEnd"/>
      <w:r w:rsidRPr="00166095">
        <w:rPr>
          <w:sz w:val="20"/>
          <w:szCs w:val="20"/>
          <w:lang w:val="en-GB"/>
        </w:rPr>
        <w:t xml:space="preserve"> Laser Film Digitizer</w:t>
      </w:r>
      <w:r>
        <w:rPr>
          <w:sz w:val="20"/>
          <w:szCs w:val="20"/>
          <w:lang w:val="en-GB"/>
        </w:rPr>
        <w:t>,</w:t>
      </w:r>
      <w:r w:rsidRPr="00166095">
        <w:rPr>
          <w:sz w:val="20"/>
          <w:szCs w:val="20"/>
          <w:lang w:val="en-GB"/>
        </w:rPr>
        <w:t xml:space="preserve"> which covers a range of 0 to 4</w:t>
      </w:r>
      <w:r>
        <w:rPr>
          <w:sz w:val="20"/>
          <w:szCs w:val="20"/>
          <w:lang w:val="en-GB"/>
        </w:rPr>
        <w:t>.</w:t>
      </w:r>
      <w:r w:rsidRPr="00166095">
        <w:rPr>
          <w:sz w:val="20"/>
          <w:szCs w:val="20"/>
          <w:lang w:val="en-GB"/>
        </w:rPr>
        <w:t xml:space="preserve">7 optical densities and a density </w:t>
      </w:r>
      <w:proofErr w:type="gramStart"/>
      <w:r w:rsidRPr="00166095">
        <w:rPr>
          <w:sz w:val="20"/>
          <w:szCs w:val="20"/>
          <w:lang w:val="en-GB"/>
        </w:rPr>
        <w:t>resolution</w:t>
      </w:r>
      <w:proofErr w:type="gramEnd"/>
      <w:r w:rsidRPr="00166095">
        <w:rPr>
          <w:sz w:val="20"/>
          <w:szCs w:val="20"/>
          <w:lang w:val="en-GB"/>
        </w:rPr>
        <w:t xml:space="preserve"> set to 12-bit dynamic range</w:t>
      </w:r>
      <w:r>
        <w:rPr>
          <w:sz w:val="20"/>
          <w:szCs w:val="20"/>
          <w:lang w:val="en-GB"/>
        </w:rPr>
        <w:t>.</w:t>
      </w:r>
    </w:p>
    <w:sectPr w:rsidR="005C036A" w:rsidSect="00D83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5C036A"/>
    <w:rsid w:val="000F4408"/>
    <w:rsid w:val="00131D72"/>
    <w:rsid w:val="001368CE"/>
    <w:rsid w:val="0014160E"/>
    <w:rsid w:val="00174720"/>
    <w:rsid w:val="00183466"/>
    <w:rsid w:val="00194906"/>
    <w:rsid w:val="001A158F"/>
    <w:rsid w:val="001E0678"/>
    <w:rsid w:val="00237757"/>
    <w:rsid w:val="00242E34"/>
    <w:rsid w:val="00264B70"/>
    <w:rsid w:val="002A05A1"/>
    <w:rsid w:val="00305345"/>
    <w:rsid w:val="003079C6"/>
    <w:rsid w:val="00311E8E"/>
    <w:rsid w:val="00393D5A"/>
    <w:rsid w:val="003D40B8"/>
    <w:rsid w:val="00401C6D"/>
    <w:rsid w:val="004225CE"/>
    <w:rsid w:val="0043383F"/>
    <w:rsid w:val="004514C2"/>
    <w:rsid w:val="0047233E"/>
    <w:rsid w:val="00484F24"/>
    <w:rsid w:val="004973BB"/>
    <w:rsid w:val="004F4E1A"/>
    <w:rsid w:val="005131AF"/>
    <w:rsid w:val="00543308"/>
    <w:rsid w:val="0057405F"/>
    <w:rsid w:val="005A674A"/>
    <w:rsid w:val="005C036A"/>
    <w:rsid w:val="0061433A"/>
    <w:rsid w:val="00626E4E"/>
    <w:rsid w:val="006935F3"/>
    <w:rsid w:val="006D4ED6"/>
    <w:rsid w:val="007073DF"/>
    <w:rsid w:val="007242A0"/>
    <w:rsid w:val="0079008D"/>
    <w:rsid w:val="007C1CF4"/>
    <w:rsid w:val="008322C6"/>
    <w:rsid w:val="00871D83"/>
    <w:rsid w:val="00884DDE"/>
    <w:rsid w:val="00895665"/>
    <w:rsid w:val="009D3F8A"/>
    <w:rsid w:val="009F528B"/>
    <w:rsid w:val="00A23658"/>
    <w:rsid w:val="00A27A0C"/>
    <w:rsid w:val="00A65A28"/>
    <w:rsid w:val="00AA7036"/>
    <w:rsid w:val="00AB18BB"/>
    <w:rsid w:val="00AD4790"/>
    <w:rsid w:val="00B0339B"/>
    <w:rsid w:val="00B12573"/>
    <w:rsid w:val="00B36A88"/>
    <w:rsid w:val="00C07758"/>
    <w:rsid w:val="00C41F47"/>
    <w:rsid w:val="00C437A1"/>
    <w:rsid w:val="00CC0077"/>
    <w:rsid w:val="00CC2D27"/>
    <w:rsid w:val="00CC3FE0"/>
    <w:rsid w:val="00CD7C88"/>
    <w:rsid w:val="00D323DA"/>
    <w:rsid w:val="00D83664"/>
    <w:rsid w:val="00D90DC6"/>
    <w:rsid w:val="00DA42C3"/>
    <w:rsid w:val="00DD0D60"/>
    <w:rsid w:val="00DE18BC"/>
    <w:rsid w:val="00E27B35"/>
    <w:rsid w:val="00E7722A"/>
    <w:rsid w:val="00E839BF"/>
    <w:rsid w:val="00F0379E"/>
    <w:rsid w:val="00F225F1"/>
    <w:rsid w:val="00F30399"/>
    <w:rsid w:val="00F565DE"/>
    <w:rsid w:val="00F66C07"/>
    <w:rsid w:val="00FC39A5"/>
    <w:rsid w:val="00FE52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2</dc:creator>
  <cp:lastModifiedBy>0013142</cp:lastModifiedBy>
  <cp:revision>1</cp:revision>
  <dcterms:created xsi:type="dcterms:W3CDTF">2018-01-22T13:45:00Z</dcterms:created>
  <dcterms:modified xsi:type="dcterms:W3CDTF">2018-01-22T13:56:00Z</dcterms:modified>
</cp:coreProperties>
</file>